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</w:t>
      </w:r>
      <w:r>
        <w:rPr>
          <w:rFonts w:ascii="Times New Roman" w:hAnsi="Times New Roman" w:cs="Times New Roman"/>
          <w:sz w:val="20"/>
          <w:szCs w:val="20"/>
        </w:rPr>
        <w:t xml:space="preserve">. The specific primers for the </w:t>
      </w:r>
      <w:r>
        <w:rPr>
          <w:rFonts w:ascii="Times New Roman" w:hAnsi="Times New Roman" w:cs="Times New Roman"/>
          <w:i/>
          <w:iCs/>
          <w:sz w:val="20"/>
          <w:szCs w:val="20"/>
        </w:rPr>
        <w:t>ComMYB</w:t>
      </w:r>
      <w:r>
        <w:rPr>
          <w:rFonts w:ascii="Times New Roman" w:hAnsi="Times New Roman" w:cs="Times New Roman"/>
          <w:sz w:val="20"/>
          <w:szCs w:val="20"/>
        </w:rPr>
        <w:t xml:space="preserve"> genes for qRT-PCR analysis.</w:t>
      </w:r>
    </w:p>
    <w:tbl>
      <w:tblPr>
        <w:tblStyle w:val="5"/>
        <w:tblW w:w="494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31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1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equence (5'to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99-qF</w:t>
            </w:r>
          </w:p>
        </w:tc>
        <w:tc>
          <w:tcPr>
            <w:tcW w:w="31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GACCTGTCTCCAAC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99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TTCACATCGCACCCCA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165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TCACGCTATCTCCCTC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165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GCCCTTCTTCCAACT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142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CAAACATCATCAGGTA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142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CAGACTCATTCAAAA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154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TGTTTCAAAATGTCG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154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TGTTTCTCTCTGTCCTC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144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GAACACCGCCCCTTCT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144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GATTTCCGCTGGTCTC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116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TCATTCTCCAACTCCA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116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TTGCTTTTGAACTCTC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70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GACAGGGGTGTTGGAG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70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TTGAGGTCGGGTCTAA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46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TTTCAATACCCGCC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46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GCCCCTGTTGTTCTC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64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GTCATCATTCACCCT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64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TCCTTCTTCCTCCC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59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CCCTCAAGAAGAC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59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TCCCGCACCGTAAC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3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GACAGAGAAACGA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3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AAGAAAAGCAAAG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29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GAAGAACCGACAATGA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29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ACGACGAGGAAGGAA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9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CGGACAATGAAGTA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MYB9-qR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TAAAAAGATGAACCC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β-Actin-qF</w:t>
            </w:r>
          </w:p>
        </w:tc>
        <w:tc>
          <w:tcPr>
            <w:tcW w:w="310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TGCCTGCTATGTATGT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moβ-Actin-qR</w:t>
            </w:r>
          </w:p>
        </w:tc>
        <w:tc>
          <w:tcPr>
            <w:tcW w:w="310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GTCCAAACGGAGAATGGCATG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k4MWVhZGRlNWQ4ZGYyOTFlYTI3Mjk2MDAwZTBmYmEifQ=="/>
  </w:docVars>
  <w:rsids>
    <w:rsidRoot w:val="00034158"/>
    <w:rsid w:val="00034158"/>
    <w:rsid w:val="000B4433"/>
    <w:rsid w:val="000E124E"/>
    <w:rsid w:val="00173CE6"/>
    <w:rsid w:val="00184C59"/>
    <w:rsid w:val="0026190E"/>
    <w:rsid w:val="002D6DD6"/>
    <w:rsid w:val="002F5DC2"/>
    <w:rsid w:val="00325462"/>
    <w:rsid w:val="00326035"/>
    <w:rsid w:val="0038206E"/>
    <w:rsid w:val="00385B22"/>
    <w:rsid w:val="005942D3"/>
    <w:rsid w:val="005E064A"/>
    <w:rsid w:val="006064E7"/>
    <w:rsid w:val="006A2D24"/>
    <w:rsid w:val="006C665D"/>
    <w:rsid w:val="00864794"/>
    <w:rsid w:val="00873399"/>
    <w:rsid w:val="008D1B03"/>
    <w:rsid w:val="00933A0B"/>
    <w:rsid w:val="00A3167A"/>
    <w:rsid w:val="00A32CEA"/>
    <w:rsid w:val="00A4659A"/>
    <w:rsid w:val="00AE66D9"/>
    <w:rsid w:val="00BC1898"/>
    <w:rsid w:val="00C54A8A"/>
    <w:rsid w:val="00C55DE2"/>
    <w:rsid w:val="00CC0424"/>
    <w:rsid w:val="00CC6FDF"/>
    <w:rsid w:val="00CE5422"/>
    <w:rsid w:val="00CE7974"/>
    <w:rsid w:val="00D21BC1"/>
    <w:rsid w:val="00DF408F"/>
    <w:rsid w:val="00EE61BD"/>
    <w:rsid w:val="00F83783"/>
    <w:rsid w:val="00F97125"/>
    <w:rsid w:val="29795E1D"/>
    <w:rsid w:val="2E5B38E8"/>
    <w:rsid w:val="777A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line="260" w:lineRule="atLeast"/>
    </w:pPr>
    <w:rPr>
      <w:rFonts w:ascii="Palatino Linotype" w:hAnsi="Palatino Linotype" w:eastAsia="宋体" w:cs="Times New Roman"/>
      <w:color w:val="000000"/>
      <w:kern w:val="0"/>
      <w:sz w:val="20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10">
    <w:name w:val="MDPI_4.1_table_caption"/>
    <w:basedOn w:val="1"/>
    <w:qFormat/>
    <w:uiPriority w:val="0"/>
    <w:pPr>
      <w:widowControl/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Times New Roman"/>
      <w:color w:val="000000"/>
      <w:kern w:val="0"/>
      <w:sz w:val="18"/>
      <w:szCs w:val="22"/>
    </w:rPr>
  </w:style>
  <w:style w:type="paragraph" w:customStyle="1" w:styleId="11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2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3">
    <w:name w:val="MDPI_1.4_history"/>
    <w:basedOn w:val="1"/>
    <w:next w:val="1"/>
    <w:qFormat/>
    <w:uiPriority w:val="0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hAnsi="Palatino Linotype" w:eastAsia="Times New Roman" w:cs="Times New Roman"/>
      <w:color w:val="000000"/>
      <w:kern w:val="0"/>
      <w:sz w:val="14"/>
      <w:szCs w:val="20"/>
      <w:lang w:eastAsia="de-DE" w:bidi="en-US"/>
    </w:rPr>
  </w:style>
  <w:style w:type="paragraph" w:customStyle="1" w:styleId="14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15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16">
    <w:name w:val="MDPI_1.5_academic_editor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17">
    <w:name w:val="MDPI_7.2_Copyright"/>
    <w:qFormat/>
    <w:uiPriority w:val="0"/>
    <w:pPr>
      <w:adjustRightInd w:val="0"/>
      <w:snapToGrid w:val="0"/>
      <w:spacing w:before="60" w:line="240" w:lineRule="atLeast"/>
      <w:ind w:right="113"/>
      <w:jc w:val="both"/>
    </w:pPr>
    <w:rPr>
      <w:rFonts w:ascii="Palatino Linotype" w:hAnsi="Palatino Linotype" w:eastAsia="Times New Roman" w:cs="Times New Roman"/>
      <w:snapToGrid w:val="0"/>
      <w:color w:val="000000"/>
      <w:sz w:val="1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09A40-FF16-4502-93C8-FCA47C223CE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865</Words>
  <Characters>16337</Characters>
  <Lines>136</Lines>
  <Paragraphs>38</Paragraphs>
  <TotalTime>223</TotalTime>
  <ScaleCrop>false</ScaleCrop>
  <LinksUpToDate>false</LinksUpToDate>
  <CharactersWithSpaces>19164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3:43:00Z</dcterms:created>
  <dc:creator>285083469@qq.com</dc:creator>
  <cp:lastModifiedBy>糖葫芦</cp:lastModifiedBy>
  <dcterms:modified xsi:type="dcterms:W3CDTF">2023-10-24T17:04:13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C70A0F5611D475685B6CA6395C249A5_12</vt:lpwstr>
  </property>
</Properties>
</file>